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89EF3" w14:textId="77777777" w:rsidR="00602DE3" w:rsidRDefault="00602DE3" w:rsidP="00602DE3">
      <w:pPr>
        <w:spacing w:line="360" w:lineRule="auto"/>
        <w:rPr>
          <w:rFonts w:ascii="Times New Roman" w:hAnsi="Times New Roman" w:cs="Times New Roman"/>
        </w:rPr>
      </w:pPr>
      <w:r w:rsidRPr="26C31D8D">
        <w:rPr>
          <w:rFonts w:ascii="Times New Roman" w:hAnsi="Times New Roman" w:cs="Times New Roman"/>
        </w:rPr>
        <w:t>Appendix 1. Search strategy</w:t>
      </w:r>
    </w:p>
    <w:p w14:paraId="0DC6BD3A" w14:textId="77777777" w:rsidR="00602DE3" w:rsidRDefault="00602DE3" w:rsidP="00602DE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="00602DE3" w:rsidRPr="000E49AB" w14:paraId="5F761FEB" w14:textId="77777777" w:rsidTr="00FC0D3A">
        <w:tc>
          <w:tcPr>
            <w:tcW w:w="1555" w:type="dxa"/>
          </w:tcPr>
          <w:p w14:paraId="1C561198" w14:textId="77777777" w:rsidR="00602DE3" w:rsidRDefault="00602DE3" w:rsidP="00FC0D3A">
            <w:pPr>
              <w:spacing w:line="360" w:lineRule="auto"/>
              <w:rPr>
                <w:rStyle w:val="Strong"/>
                <w:rFonts w:eastAsia="Times New Roman"/>
                <w:color w:val="212121"/>
                <w:kern w:val="2"/>
                <w14:ligatures w14:val="standardContextual"/>
              </w:rPr>
            </w:pPr>
            <w:r>
              <w:rPr>
                <w:rStyle w:val="Strong"/>
                <w:rFonts w:ascii="Arial" w:eastAsia="Times New Roman" w:hAnsi="Arial" w:cs="Arial"/>
                <w:color w:val="212121"/>
                <w:sz w:val="20"/>
                <w:szCs w:val="20"/>
              </w:rPr>
              <w:t>M</w:t>
            </w:r>
            <w:r>
              <w:rPr>
                <w:rStyle w:val="Strong"/>
                <w:rFonts w:eastAsia="Times New Roman"/>
                <w:color w:val="212121"/>
              </w:rPr>
              <w:t>edline</w:t>
            </w:r>
          </w:p>
          <w:p w14:paraId="2CEDBE8D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eastAsia="Times New Roman" w:hAnsi="Arial" w:cs="Arial"/>
                <w:color w:val="212121"/>
                <w:kern w:val="2"/>
                <w:sz w:val="20"/>
                <w:szCs w:val="20"/>
                <w14:ligatures w14:val="standardContextual"/>
              </w:rPr>
            </w:pPr>
            <w:r>
              <w:rPr>
                <w:rStyle w:val="Strong"/>
                <w:rFonts w:ascii="Arial" w:eastAsia="Times New Roman" w:hAnsi="Arial" w:cs="Arial"/>
                <w:color w:val="212121"/>
              </w:rPr>
              <w:t xml:space="preserve">(via </w:t>
            </w:r>
            <w:r w:rsidRPr="000E49AB">
              <w:rPr>
                <w:rStyle w:val="Strong"/>
                <w:rFonts w:ascii="Arial" w:eastAsia="Times New Roman" w:hAnsi="Arial" w:cs="Arial"/>
                <w:color w:val="212121"/>
                <w:sz w:val="20"/>
                <w:szCs w:val="20"/>
              </w:rPr>
              <w:t>PubMed</w:t>
            </w:r>
            <w:r>
              <w:rPr>
                <w:rStyle w:val="Strong"/>
                <w:rFonts w:ascii="Arial" w:eastAsia="Times New Roman" w:hAnsi="Arial" w:cs="Arial"/>
                <w:color w:val="212121"/>
                <w:sz w:val="20"/>
                <w:szCs w:val="20"/>
              </w:rPr>
              <w:t>)</w:t>
            </w:r>
          </w:p>
          <w:p w14:paraId="37B3E1E4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eastAsia="Times New Roman" w:hAnsi="Arial" w:cs="Arial"/>
                <w:color w:val="2121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455" w:type="dxa"/>
          </w:tcPr>
          <w:p w14:paraId="0AEDCA4A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E49AB">
              <w:rPr>
                <w:rFonts w:ascii="Arial" w:hAnsi="Arial" w:cs="Arial"/>
                <w:sz w:val="20"/>
                <w:szCs w:val="20"/>
              </w:rPr>
              <w:t xml:space="preserve">((stab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stabbing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penetrat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knife)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(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abdo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thoracoabdo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flank)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(non-operative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nonoperative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E49A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conservat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selective*))</w:t>
            </w:r>
          </w:p>
        </w:tc>
      </w:tr>
      <w:tr w:rsidR="00602DE3" w:rsidRPr="000E49AB" w14:paraId="6B4C575E" w14:textId="77777777" w:rsidTr="00FC0D3A">
        <w:tc>
          <w:tcPr>
            <w:tcW w:w="1555" w:type="dxa"/>
          </w:tcPr>
          <w:p w14:paraId="51B36C90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ogle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lar</w:t>
            </w:r>
          </w:p>
          <w:p w14:paraId="6B58A341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55" w:type="dxa"/>
          </w:tcPr>
          <w:p w14:paraId="427BF7BD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allintitle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>: conservative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r w:rsidRPr="000E49AB">
              <w:rPr>
                <w:rFonts w:ascii="Arial" w:hAnsi="Arial" w:cs="Arial"/>
                <w:sz w:val="20"/>
                <w:szCs w:val="20"/>
              </w:rPr>
              <w:t>selective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r w:rsidRPr="000E49AB">
              <w:rPr>
                <w:rFonts w:ascii="Arial" w:hAnsi="Arial" w:cs="Arial"/>
                <w:sz w:val="20"/>
                <w:szCs w:val="20"/>
              </w:rPr>
              <w:t>"non operative"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r w:rsidRPr="000E49AB">
              <w:rPr>
                <w:rFonts w:ascii="Arial" w:hAnsi="Arial" w:cs="Arial"/>
                <w:sz w:val="20"/>
                <w:szCs w:val="20"/>
              </w:rPr>
              <w:t>"non operative"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r w:rsidRPr="000E49AB">
              <w:rPr>
                <w:rFonts w:ascii="Arial" w:hAnsi="Arial" w:cs="Arial"/>
                <w:sz w:val="20"/>
                <w:szCs w:val="20"/>
              </w:rPr>
              <w:t>selective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abdo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E49AB">
              <w:rPr>
                <w:rFonts w:ascii="Arial" w:hAnsi="Arial" w:cs="Arial"/>
                <w:sz w:val="20"/>
                <w:szCs w:val="20"/>
              </w:rPr>
              <w:t>stab "abdomen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r w:rsidRPr="000E49AB">
              <w:rPr>
                <w:rFonts w:ascii="Arial" w:hAnsi="Arial" w:cs="Arial"/>
                <w:sz w:val="20"/>
                <w:szCs w:val="20"/>
              </w:rPr>
              <w:t>abdominal"</w:t>
            </w:r>
          </w:p>
          <w:p w14:paraId="28DBE2B5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E49A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94F374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Style w:val="Strong"/>
                <w:rFonts w:ascii="Arial" w:hAnsi="Arial" w:cs="Arial"/>
                <w:sz w:val="20"/>
                <w:szCs w:val="20"/>
              </w:rPr>
              <w:t>Date range 2008-2023</w:t>
            </w:r>
          </w:p>
        </w:tc>
      </w:tr>
      <w:tr w:rsidR="00602DE3" w:rsidRPr="000E49AB" w14:paraId="55B49A02" w14:textId="77777777" w:rsidTr="00FC0D3A">
        <w:tc>
          <w:tcPr>
            <w:tcW w:w="1555" w:type="dxa"/>
          </w:tcPr>
          <w:p w14:paraId="6AC0B41F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SCOPUS</w:t>
            </w:r>
          </w:p>
          <w:p w14:paraId="7DCAF694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55" w:type="dxa"/>
          </w:tcPr>
          <w:p w14:paraId="6E628C7D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hAnsi="Arial" w:cs="Arial"/>
                <w:sz w:val="20"/>
                <w:szCs w:val="20"/>
              </w:rPr>
              <w:t>TITLE-ABS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( stab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stabbing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penetrat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knife 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TITLE-ABS ( 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abdo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thoracoabdo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flank 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TITLE-ABS ( non-operative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nonoperative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49AB">
              <w:rPr>
                <w:rFonts w:ascii="Arial" w:hAnsi="Arial" w:cs="Arial"/>
                <w:sz w:val="20"/>
                <w:szCs w:val="20"/>
              </w:rPr>
              <w:t>conservat</w:t>
            </w:r>
            <w:proofErr w:type="spellEnd"/>
            <w:r w:rsidRPr="000E49AB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selective* )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PUBYEAR &gt; 2008 AND PUBYEAR &lt; 2024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AND</w:t>
            </w:r>
            <w:r w:rsidRPr="000E49AB">
              <w:rPr>
                <w:rFonts w:ascii="Arial" w:hAnsi="Arial" w:cs="Arial"/>
                <w:sz w:val="20"/>
                <w:szCs w:val="20"/>
              </w:rPr>
              <w:t xml:space="preserve"> ( LIMIT-TO ( SUBJAREA , "MEDI" ) )</w:t>
            </w:r>
          </w:p>
        </w:tc>
      </w:tr>
      <w:tr w:rsidR="00602DE3" w:rsidRPr="000E49AB" w14:paraId="3732AB67" w14:textId="77777777" w:rsidTr="00FC0D3A">
        <w:tc>
          <w:tcPr>
            <w:tcW w:w="1555" w:type="dxa"/>
          </w:tcPr>
          <w:p w14:paraId="0C852FA6" w14:textId="77777777" w:rsidR="00602DE3" w:rsidRPr="000E49AB" w:rsidRDefault="00602DE3" w:rsidP="00FC0D3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EMBASE</w:t>
            </w:r>
          </w:p>
          <w:p w14:paraId="6C819C83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eastAsia="Times New Roman" w:hAnsi="Arial" w:cs="Arial"/>
                <w:color w:val="2121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455" w:type="dxa"/>
          </w:tcPr>
          <w:p w14:paraId="435E4A0C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1. stab</w:t>
            </w:r>
          </w:p>
          <w:p w14:paraId="134B7CF6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2. stabbing</w:t>
            </w:r>
          </w:p>
          <w:p w14:paraId="5205B199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3. </w:t>
            </w:r>
            <w:proofErr w:type="spellStart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penetrat</w:t>
            </w:r>
            <w:proofErr w:type="spellEnd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*</w:t>
            </w:r>
          </w:p>
          <w:p w14:paraId="3F7B1851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4. knife</w:t>
            </w:r>
          </w:p>
          <w:p w14:paraId="7060BE2E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5. </w:t>
            </w:r>
            <w:proofErr w:type="spellStart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abdo</w:t>
            </w:r>
            <w:proofErr w:type="spellEnd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*</w:t>
            </w:r>
          </w:p>
          <w:p w14:paraId="4A6CD3FC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6. </w:t>
            </w:r>
            <w:proofErr w:type="spellStart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thoracoabdo</w:t>
            </w:r>
            <w:proofErr w:type="spellEnd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*</w:t>
            </w:r>
          </w:p>
          <w:p w14:paraId="4C0D4C54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7. flank</w:t>
            </w:r>
          </w:p>
          <w:p w14:paraId="35360DEE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8. non-operative</w:t>
            </w:r>
          </w:p>
          <w:p w14:paraId="75C12E03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9. nonoperative</w:t>
            </w:r>
          </w:p>
          <w:p w14:paraId="0F0F1F08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10. </w:t>
            </w:r>
            <w:proofErr w:type="spellStart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conservat</w:t>
            </w:r>
            <w:proofErr w:type="spellEnd"/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*</w:t>
            </w:r>
          </w:p>
          <w:p w14:paraId="522625C9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11. selective*</w:t>
            </w:r>
          </w:p>
          <w:p w14:paraId="1C846C7C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12. 1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 xml:space="preserve"> OR 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2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 xml:space="preserve"> OR 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3 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>OR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 4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ab/>
            </w:r>
          </w:p>
          <w:p w14:paraId="1F428A12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13. 5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 xml:space="preserve"> OR 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>6 OR 7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ab/>
            </w:r>
          </w:p>
          <w:p w14:paraId="56B790C8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14. 8 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>OR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 9 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>OR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 10 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>OR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 11</w:t>
            </w:r>
          </w:p>
          <w:p w14:paraId="5B3A23FE" w14:textId="77777777" w:rsidR="00602DE3" w:rsidRPr="000E49AB" w:rsidRDefault="00602DE3" w:rsidP="00FC0D3A">
            <w:pPr>
              <w:spacing w:line="36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</w:pP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15. 12 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>AND</w:t>
            </w:r>
            <w:r w:rsidRPr="000E49AB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</w:rPr>
              <w:t xml:space="preserve"> 13 </w:t>
            </w:r>
            <w:r w:rsidRPr="000E49AB">
              <w:rPr>
                <w:rFonts w:ascii="Arial" w:eastAsia="Times New Roman" w:hAnsi="Arial" w:cs="Arial"/>
                <w:b/>
                <w:color w:val="212121"/>
                <w:sz w:val="20"/>
                <w:szCs w:val="20"/>
              </w:rPr>
              <w:t xml:space="preserve">AND </w:t>
            </w:r>
            <w:r w:rsidRPr="000E49AB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4</w:t>
            </w:r>
          </w:p>
          <w:p w14:paraId="6083B138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eastAsia="Times New Roman" w:hAnsi="Arial" w:cs="Arial"/>
                <w:bCs w:val="0"/>
                <w:color w:val="212121"/>
                <w:kern w:val="2"/>
                <w:sz w:val="20"/>
                <w:szCs w:val="20"/>
                <w14:ligatures w14:val="standardContextual"/>
              </w:rPr>
            </w:pPr>
            <w:r w:rsidRPr="000E49AB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6.</w:t>
            </w:r>
            <w:r w:rsidRPr="000E49AB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 xml:space="preserve"> </w:t>
            </w:r>
            <w:r w:rsidRPr="000E49AB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Limit search result from 2008 to 2023</w:t>
            </w:r>
          </w:p>
        </w:tc>
      </w:tr>
      <w:tr w:rsidR="00602DE3" w:rsidRPr="000E49AB" w14:paraId="5CD262B5" w14:textId="77777777" w:rsidTr="00FC0D3A">
        <w:tc>
          <w:tcPr>
            <w:tcW w:w="1555" w:type="dxa"/>
          </w:tcPr>
          <w:p w14:paraId="2DE66423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eastAsia="Times New Roman" w:hAnsi="Arial" w:cs="Arial"/>
                <w:color w:val="212121"/>
                <w:kern w:val="2"/>
                <w:sz w:val="20"/>
                <w:szCs w:val="20"/>
                <w14:ligatures w14:val="standardContextual"/>
              </w:rPr>
            </w:pP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ternational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nical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al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gistery</w:t>
            </w:r>
            <w:proofErr w:type="spellEnd"/>
          </w:p>
        </w:tc>
        <w:tc>
          <w:tcPr>
            <w:tcW w:w="7455" w:type="dxa"/>
          </w:tcPr>
          <w:p w14:paraId="7A9C64C2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(stab </w:t>
            </w:r>
            <w:r w:rsidRPr="000E49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 stabbing </w:t>
            </w:r>
            <w:r w:rsidRPr="000E49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>penetrat</w:t>
            </w:r>
            <w:proofErr w:type="spellEnd"/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  <w:r w:rsidRPr="000E49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 knife) </w:t>
            </w:r>
            <w:r w:rsidRPr="000E49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</w:t>
            </w: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>abdo</w:t>
            </w:r>
            <w:proofErr w:type="spellEnd"/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  <w:r w:rsidRPr="000E49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 abdomen </w:t>
            </w:r>
            <w:r w:rsidRPr="000E49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 flank)</w:t>
            </w:r>
          </w:p>
        </w:tc>
      </w:tr>
      <w:tr w:rsidR="00602DE3" w:rsidRPr="000E49AB" w14:paraId="05CCFF11" w14:textId="77777777" w:rsidTr="00FC0D3A">
        <w:tc>
          <w:tcPr>
            <w:tcW w:w="1555" w:type="dxa"/>
          </w:tcPr>
          <w:p w14:paraId="0E2199E4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eastAsia="Times New Roman" w:hAnsi="Arial" w:cs="Arial"/>
                <w:color w:val="212121"/>
                <w:kern w:val="2"/>
                <w:sz w:val="20"/>
                <w:szCs w:val="20"/>
                <w14:ligatures w14:val="standardContextual"/>
              </w:rPr>
            </w:pP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b of </w:t>
            </w:r>
            <w:r w:rsidRPr="000E49AB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ence</w:t>
            </w:r>
          </w:p>
        </w:tc>
        <w:tc>
          <w:tcPr>
            <w:tcW w:w="7455" w:type="dxa"/>
          </w:tcPr>
          <w:p w14:paraId="3A197507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:shd w:val="clear" w:color="auto" w:fill="FAFAFC"/>
                <w14:ligatures w14:val="standardContextual"/>
              </w:rPr>
            </w:pPr>
            <w:r w:rsidRPr="000E49AB">
              <w:rPr>
                <w:rFonts w:ascii="Arial" w:hAnsi="Arial" w:cs="Arial"/>
                <w:color w:val="000000"/>
                <w:sz w:val="20"/>
                <w:szCs w:val="20"/>
              </w:rPr>
              <w:t xml:space="preserve">1. 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((ALL=(stab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stabbing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</w:t>
            </w:r>
            <w:proofErr w:type="spellStart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penetrat</w:t>
            </w:r>
            <w:proofErr w:type="spellEnd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*)</w:t>
            </w:r>
          </w:p>
          <w:p w14:paraId="7DAB6608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:shd w:val="clear" w:color="auto" w:fill="FAFAFC"/>
                <w14:ligatures w14:val="standardContextual"/>
              </w:rPr>
            </w:pP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2. 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((ALL=(</w:t>
            </w:r>
            <w:proofErr w:type="spellStart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abdo</w:t>
            </w:r>
            <w:proofErr w:type="spellEnd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*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</w:t>
            </w:r>
            <w:proofErr w:type="spellStart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thoracoabdo</w:t>
            </w:r>
            <w:proofErr w:type="spellEnd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*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flank)</w:t>
            </w:r>
          </w:p>
          <w:p w14:paraId="33762E9A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:shd w:val="clear" w:color="auto" w:fill="FAFAFC"/>
                <w14:ligatures w14:val="standardContextual"/>
              </w:rPr>
            </w:pP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3. 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(((ALL=(non-operative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nonoperative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</w:t>
            </w:r>
            <w:proofErr w:type="spellStart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conservat</w:t>
            </w:r>
            <w:proofErr w:type="spellEnd"/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*))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OR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ALL=(selective*)</w:t>
            </w:r>
          </w:p>
          <w:p w14:paraId="57E6A0C9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:shd w:val="clear" w:color="auto" w:fill="FAFAFC"/>
                <w14:ligatures w14:val="standardContextual"/>
              </w:rPr>
            </w:pP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4. 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#3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AND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#2 </w:t>
            </w:r>
            <w:r w:rsidRPr="000E49AB">
              <w:rPr>
                <w:rStyle w:val="Strong"/>
                <w:rFonts w:ascii="Arial" w:hAnsi="Arial" w:cs="Arial"/>
                <w:sz w:val="20"/>
                <w:szCs w:val="20"/>
                <w:shd w:val="clear" w:color="auto" w:fill="FAFAFC"/>
              </w:rPr>
              <w:t>AND</w:t>
            </w: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 xml:space="preserve"> #1</w:t>
            </w:r>
          </w:p>
          <w:p w14:paraId="45B32CDD" w14:textId="77777777" w:rsidR="00602DE3" w:rsidRPr="000E49AB" w:rsidRDefault="00602DE3" w:rsidP="00FC0D3A">
            <w:pPr>
              <w:spacing w:line="360" w:lineRule="auto"/>
              <w:rPr>
                <w:rStyle w:val="Strong"/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0E49AB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5. Years 2008 - 2023</w:t>
            </w:r>
          </w:p>
        </w:tc>
      </w:tr>
    </w:tbl>
    <w:p w14:paraId="0C2DCFE1" w14:textId="77777777" w:rsidR="00A37B97" w:rsidRDefault="00A37B97"/>
    <w:sectPr w:rsidR="00A37B97" w:rsidSect="003F23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E3"/>
    <w:rsid w:val="003F238B"/>
    <w:rsid w:val="00602DE3"/>
    <w:rsid w:val="006536D7"/>
    <w:rsid w:val="007432A5"/>
    <w:rsid w:val="00810CEB"/>
    <w:rsid w:val="00A37B97"/>
    <w:rsid w:val="00C60264"/>
    <w:rsid w:val="00C80631"/>
    <w:rsid w:val="00D16587"/>
    <w:rsid w:val="00F70FB4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67606"/>
  <w14:defaultImageDpi w14:val="32767"/>
  <w15:chartTrackingRefBased/>
  <w15:docId w15:val="{8938547E-8D95-7B44-9F7C-AD709B35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2DE3"/>
  </w:style>
  <w:style w:type="paragraph" w:styleId="Heading1">
    <w:name w:val="heading 1"/>
    <w:basedOn w:val="Normal"/>
    <w:next w:val="Normal"/>
    <w:link w:val="Heading1Char"/>
    <w:uiPriority w:val="9"/>
    <w:qFormat/>
    <w:rsid w:val="00602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D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D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D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D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D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D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D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DE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02DE3"/>
    <w:rPr>
      <w:b/>
      <w:bCs/>
    </w:rPr>
  </w:style>
  <w:style w:type="table" w:styleId="TableGrid">
    <w:name w:val="Table Grid"/>
    <w:basedOn w:val="TableNormal"/>
    <w:uiPriority w:val="39"/>
    <w:rsid w:val="00602DE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fatt, Samuel (Dr.)</dc:creator>
  <cp:keywords/>
  <dc:description/>
  <cp:lastModifiedBy>Moffatt, Samuel (Dr.)</cp:lastModifiedBy>
  <cp:revision>1</cp:revision>
  <dcterms:created xsi:type="dcterms:W3CDTF">2024-11-13T13:57:00Z</dcterms:created>
  <dcterms:modified xsi:type="dcterms:W3CDTF">2024-11-13T13:58:00Z</dcterms:modified>
</cp:coreProperties>
</file>